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AAB" w:rsidRPr="001A4848" w:rsidRDefault="00FE73EE" w:rsidP="00E41AAB">
      <w:pPr>
        <w:rPr>
          <w:rFonts w:ascii="Helvetica" w:hAnsi="Helvetica" w:cs="Helvetica"/>
          <w:b/>
          <w:sz w:val="32"/>
          <w:szCs w:val="32"/>
          <w:lang w:val="en-US"/>
        </w:rPr>
      </w:pPr>
      <w:r w:rsidRPr="001A4848">
        <w:rPr>
          <w:rFonts w:ascii="Helvetica" w:hAnsi="Helvetica" w:cs="Helvetica"/>
          <w:b/>
          <w:sz w:val="32"/>
          <w:szCs w:val="32"/>
          <w:lang w:val="en-US"/>
        </w:rPr>
        <w:t>S2</w:t>
      </w:r>
      <w:r w:rsidR="00297F91" w:rsidRPr="001A4848">
        <w:rPr>
          <w:rFonts w:ascii="Helvetica" w:hAnsi="Helvetica" w:cs="Helvetica"/>
          <w:b/>
          <w:sz w:val="32"/>
          <w:szCs w:val="32"/>
          <w:lang w:val="en-US"/>
        </w:rPr>
        <w:t xml:space="preserve"> Table</w:t>
      </w:r>
      <w:r w:rsidR="00801A51" w:rsidRPr="001A4848">
        <w:rPr>
          <w:rFonts w:ascii="Helvetica" w:hAnsi="Helvetica" w:cs="Helvetica"/>
          <w:b/>
          <w:sz w:val="32"/>
          <w:szCs w:val="32"/>
          <w:lang w:val="en-US"/>
        </w:rPr>
        <w:t>. Assay ID numbers, IDs and names of genes included in the</w:t>
      </w:r>
      <w:r w:rsidR="00E41AAB" w:rsidRPr="001A4848">
        <w:rPr>
          <w:rFonts w:ascii="Helvetica" w:hAnsi="Helvetica" w:cs="Helvetica"/>
          <w:b/>
          <w:sz w:val="32"/>
          <w:szCs w:val="32"/>
          <w:lang w:val="en-US"/>
        </w:rPr>
        <w:t xml:space="preserve"> TaqMan Human Stem Cell Pluripotency Arrays from Applied Biosystems</w:t>
      </w:r>
      <w:r w:rsidR="004A43CE" w:rsidRPr="001A4848">
        <w:rPr>
          <w:rFonts w:ascii="Helvetica" w:hAnsi="Helvetica" w:cs="Helvetica"/>
          <w:b/>
          <w:sz w:val="32"/>
          <w:szCs w:val="32"/>
          <w:lang w:val="en-US"/>
        </w:rPr>
        <w:t>, Life Technologies</w:t>
      </w:r>
    </w:p>
    <w:p w:rsidR="00E8595D" w:rsidRPr="00E8595D" w:rsidRDefault="00DF780E" w:rsidP="00AD667A">
      <w:pPr>
        <w:spacing w:line="480" w:lineRule="auto"/>
        <w:jc w:val="left"/>
        <w:rPr>
          <w:rFonts w:asciiTheme="minorHAnsi" w:hAnsiTheme="minorHAnsi"/>
          <w:sz w:val="22"/>
          <w:lang w:val="en-US"/>
        </w:rPr>
      </w:pPr>
      <w:r>
        <w:fldChar w:fldCharType="begin"/>
      </w:r>
      <w:r w:rsidR="008E53F0" w:rsidRPr="00E41AAB">
        <w:rPr>
          <w:lang w:val="en-US"/>
        </w:rPr>
        <w:instrText xml:space="preserve"> LINK </w:instrText>
      </w:r>
      <w:r w:rsidR="00E8595D">
        <w:rPr>
          <w:lang w:val="en-US"/>
        </w:rPr>
        <w:instrText xml:space="preserve">Excel.Sheet.8 "H:\\Publications\\Paper_Screening_CSCs_Carcinogenesis\\Table TLDA results.xlsx" Feuil1!L1C1:L98C6 </w:instrText>
      </w:r>
      <w:r w:rsidR="008E53F0" w:rsidRPr="00E41AAB">
        <w:rPr>
          <w:lang w:val="en-US"/>
        </w:rPr>
        <w:instrText xml:space="preserve">\a \f 4 \h </w:instrText>
      </w:r>
      <w:r w:rsidR="00A437FC">
        <w:rPr>
          <w:lang w:val="en-US"/>
        </w:rPr>
        <w:instrText xml:space="preserve"> \* MERGEFORMAT </w:instrText>
      </w:r>
      <w:r>
        <w:fldChar w:fldCharType="separate"/>
      </w:r>
    </w:p>
    <w:tbl>
      <w:tblPr>
        <w:tblW w:w="68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3"/>
        <w:gridCol w:w="2034"/>
        <w:gridCol w:w="1965"/>
      </w:tblGrid>
      <w:tr w:rsidR="00801A51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A51" w:rsidRDefault="00801A51" w:rsidP="00216EBC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lang w:eastAsia="fr-FR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lang w:eastAsia="fr-FR"/>
              </w:rPr>
              <w:t>Life Technologies</w:t>
            </w:r>
          </w:p>
          <w:p w:rsidR="00801A51" w:rsidRPr="00E8595D" w:rsidRDefault="00801A51" w:rsidP="00216EBC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lang w:eastAsia="fr-FR"/>
              </w:rPr>
              <w:t>Assay ID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01A51" w:rsidRPr="00E8595D" w:rsidRDefault="00801A51" w:rsidP="00216EBC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eastAsia="fr-FR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lang w:eastAsia="fr-FR"/>
              </w:rPr>
              <w:t>Gene ID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A51" w:rsidRPr="00E8595D" w:rsidRDefault="00801A51" w:rsidP="00216EBC">
            <w:pPr>
              <w:spacing w:after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lang w:eastAsia="fr-FR"/>
              </w:rPr>
              <w:t>Gene name</w:t>
            </w:r>
          </w:p>
        </w:tc>
      </w:tr>
      <w:tr w:rsidR="00801A51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A51" w:rsidRPr="0020730C" w:rsidRDefault="00801A51" w:rsidP="00216EB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1A51" w:rsidRPr="0020730C" w:rsidRDefault="00801A51" w:rsidP="00216EB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A51" w:rsidRPr="0020730C" w:rsidRDefault="00801A51" w:rsidP="00216EB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801A51" w:rsidRPr="009B4BF3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A51" w:rsidRPr="007459F8" w:rsidRDefault="00801A51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99999901_s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01A51" w:rsidRPr="007459F8" w:rsidRDefault="00801A51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RRN18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A51" w:rsidRPr="007459F8" w:rsidRDefault="00801A51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18S</w:t>
            </w:r>
          </w:p>
        </w:tc>
      </w:tr>
      <w:tr w:rsidR="007459F8" w:rsidRPr="009B4BF3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7459F8" w:rsidRDefault="007459F8" w:rsidP="007459F8">
            <w:pPr>
              <w:spacing w:after="0"/>
              <w:jc w:val="left"/>
              <w:rPr>
                <w:rFonts w:ascii="Helvetica" w:hAnsi="Helvetica" w:cs="Helvetica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sz w:val="20"/>
                <w:szCs w:val="20"/>
              </w:rPr>
              <w:t>Hs99999905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F8" w:rsidRPr="007459F8" w:rsidRDefault="007459F8" w:rsidP="002E3327">
            <w:pPr>
              <w:spacing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sz w:val="20"/>
                <w:szCs w:val="20"/>
              </w:rPr>
              <w:t>259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7459F8" w:rsidRDefault="007459F8" w:rsidP="007459F8">
            <w:pPr>
              <w:spacing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sz w:val="20"/>
                <w:szCs w:val="20"/>
              </w:rPr>
              <w:t>GAPDH</w:t>
            </w:r>
          </w:p>
        </w:tc>
      </w:tr>
      <w:tr w:rsidR="007459F8" w:rsidRPr="009B4BF3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7459F8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99999903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9F8" w:rsidRPr="007459F8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7459F8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ACTB</w:t>
            </w:r>
          </w:p>
        </w:tc>
      </w:tr>
      <w:tr w:rsidR="007459F8" w:rsidRPr="009B4BF3" w:rsidTr="00BE551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9F8" w:rsidRPr="007459F8" w:rsidRDefault="007459F8" w:rsidP="002E3327">
            <w:pPr>
              <w:spacing w:after="12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0025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F8" w:rsidRPr="007459F8" w:rsidRDefault="007459F8" w:rsidP="002E3327">
            <w:pPr>
              <w:spacing w:before="120"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9F8" w:rsidRPr="007459F8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TNNB1</w:t>
            </w:r>
          </w:p>
        </w:tc>
      </w:tr>
      <w:tr w:rsidR="007459F8" w:rsidRPr="009B4BF3" w:rsidTr="00EF1CCD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9F8" w:rsidRPr="007459F8" w:rsidRDefault="007459F8" w:rsidP="002E3327">
            <w:pPr>
              <w:spacing w:after="12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4119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F8" w:rsidRPr="007459F8" w:rsidRDefault="007459F8" w:rsidP="002E3327">
            <w:pPr>
              <w:spacing w:before="120"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color w:val="000000"/>
                <w:sz w:val="20"/>
                <w:szCs w:val="20"/>
              </w:rPr>
              <w:t>589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9F8" w:rsidRPr="007459F8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RAF1</w:t>
            </w:r>
          </w:p>
        </w:tc>
      </w:tr>
      <w:tr w:rsidR="007459F8" w:rsidRPr="009B4BF3" w:rsidTr="00830945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9F8" w:rsidRPr="007459F8" w:rsidRDefault="007459F8" w:rsidP="002E3327">
            <w:pPr>
              <w:spacing w:after="12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42749_s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59F8" w:rsidRPr="007459F8" w:rsidRDefault="007459F8" w:rsidP="002E3327">
            <w:pPr>
              <w:spacing w:before="120"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459F8">
              <w:rPr>
                <w:rFonts w:ascii="Helvetica" w:hAnsi="Helvetica" w:cs="Helvetica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9F8" w:rsidRPr="007459F8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459F8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EEF1A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67056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391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LAMC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8620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391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LAMB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538956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1064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7066F1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GF2BP2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07120_s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1076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ES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829485_sH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1058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FITM2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3521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92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D9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602736_s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665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OX2</w:t>
            </w:r>
          </w:p>
        </w:tc>
      </w:tr>
      <w:tr w:rsidR="007459F8" w:rsidRPr="00E8595D" w:rsidTr="00335B48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lastRenderedPageBreak/>
              <w:t>Hs00173810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D95FB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1037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EMA3A</w:t>
            </w:r>
          </w:p>
        </w:tc>
      </w:tr>
      <w:tr w:rsidR="007459F8" w:rsidRPr="00E8595D" w:rsidTr="00335B48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93638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542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ODXL</w:t>
            </w:r>
          </w:p>
        </w:tc>
      </w:tr>
      <w:tr w:rsidR="007459F8" w:rsidRPr="00E8595D" w:rsidTr="00D73A92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4360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L6ST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77820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1021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OLIG2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77509_m1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FN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829813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572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TEN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1784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5529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BRIX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75636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RABP2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0135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2341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OMMD3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0965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BX2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05137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FITM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9449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597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REST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1692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RUNX2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1876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DNMT3B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2387400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7992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ANOG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02808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7992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LIN28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2339499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699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TDGF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69777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517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ECAM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725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DES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lastRenderedPageBreak/>
              <w:t>Hs00265966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264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R6A1</w:t>
            </w:r>
          </w:p>
        </w:tc>
      </w:tr>
      <w:tr w:rsidR="007459F8" w:rsidRPr="00E8595D" w:rsidTr="00801A51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767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D95FBB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D95FBB">
              <w:rPr>
                <w:rFonts w:ascii="Helvetica" w:hAnsi="Helvetica" w:cs="Helvetica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FAP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71352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924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OG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00531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685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YP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959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476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EUROD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2692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852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CM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42896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46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OU5F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4145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ABRB3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61224_gH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GB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64128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063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LEFTB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69095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37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APP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65475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26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ERPINA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51752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6432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OX17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45761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EBAF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6266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701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TERT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55287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702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FOXD3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045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FGF5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6400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OL1A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212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LXB9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lastRenderedPageBreak/>
              <w:t>Hs0023270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984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TFCP2L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44391_s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BZ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917999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RB7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87067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R5A2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40871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08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AX6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140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ATA4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637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D34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47497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843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UTF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544355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108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AL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53814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051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YCP3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434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DH5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873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97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LIFR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201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62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ATA6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606316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ACTC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5185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451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DDX4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301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507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AX4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349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AFP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091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DX2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656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COL2A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lastRenderedPageBreak/>
              <w:t>Hs00172872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832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EOMES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356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249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FGF4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657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32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FLT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276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17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FOXA2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4967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CG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2099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957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GDF3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747223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04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BB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5577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63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NS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3683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65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PF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8126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67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ISL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7402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81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KIT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9615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384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KRT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0055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8421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LAMA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7157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461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MYF5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5952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465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MYOD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41544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483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ODAL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83230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487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NPPA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603586_g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256297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PTF1A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93258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642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FRP2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lastRenderedPageBreak/>
              <w:t>Hs0017494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675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SST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61008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6862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T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56930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6898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TAT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165941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7054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TH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240913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749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WT1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1079824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7503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Xist</w:t>
            </w:r>
          </w:p>
        </w:tc>
      </w:tr>
      <w:tr w:rsidR="007459F8" w:rsidRPr="00E8595D" w:rsidTr="00E01FB7">
        <w:trPr>
          <w:divId w:val="224998278"/>
          <w:cantSplit/>
          <w:trHeight w:val="46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E8595D" w:rsidRDefault="007459F8" w:rsidP="007459F8">
            <w:pPr>
              <w:spacing w:after="0"/>
              <w:jc w:val="left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E8595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Hs00399279_m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9F8" w:rsidRPr="00836EB3" w:rsidRDefault="007459F8" w:rsidP="002E3327">
            <w:pPr>
              <w:spacing w:after="0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36EB3">
              <w:rPr>
                <w:rFonts w:ascii="Helvetica" w:hAnsi="Helvetica" w:cs="Helvetica"/>
                <w:color w:val="000000"/>
                <w:sz w:val="20"/>
                <w:szCs w:val="20"/>
              </w:rPr>
              <w:t>13262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9F8" w:rsidRPr="00836EB3" w:rsidRDefault="007459F8" w:rsidP="007459F8">
            <w:pPr>
              <w:spacing w:after="0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</w:pPr>
            <w:r w:rsidRPr="00836EB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fr-FR"/>
              </w:rPr>
              <w:t>ZFP42</w:t>
            </w:r>
          </w:p>
        </w:tc>
      </w:tr>
    </w:tbl>
    <w:p w:rsidR="004133AC" w:rsidRPr="00F21BD2" w:rsidRDefault="00DF780E" w:rsidP="00AD667A">
      <w:pPr>
        <w:spacing w:line="480" w:lineRule="auto"/>
        <w:jc w:val="left"/>
        <w:rPr>
          <w:lang w:val="en-US"/>
        </w:rPr>
      </w:pPr>
      <w:r>
        <w:fldChar w:fldCharType="end"/>
      </w:r>
      <w:r w:rsidR="00416FE5">
        <w:rPr>
          <w:rFonts w:ascii="Helvetica" w:hAnsi="Helvetica"/>
          <w:lang w:val="en-US"/>
        </w:rPr>
        <w:t>List of the 90 stem cell</w:t>
      </w:r>
      <w:bookmarkStart w:id="0" w:name="_GoBack"/>
      <w:bookmarkEnd w:id="0"/>
      <w:r w:rsidR="00416FE5">
        <w:rPr>
          <w:rFonts w:ascii="Helvetica" w:hAnsi="Helvetica"/>
          <w:lang w:val="en-US"/>
        </w:rPr>
        <w:t xml:space="preserve"> or differentiation associated genes and 6 housekeeping genes (ACTB, RAF1, CTNNB1, GAPDH, EEF1A1, 18S) included in the Human Stem Cell Pluripotency Array from Life Technologies.</w:t>
      </w:r>
    </w:p>
    <w:sectPr w:rsidR="004133AC" w:rsidRPr="00F21BD2" w:rsidSect="00A57C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FC3" w:rsidRDefault="00A92FC3" w:rsidP="0020730C">
      <w:pPr>
        <w:spacing w:after="0"/>
      </w:pPr>
      <w:r>
        <w:separator/>
      </w:r>
    </w:p>
  </w:endnote>
  <w:endnote w:type="continuationSeparator" w:id="0">
    <w:p w:rsidR="00A92FC3" w:rsidRDefault="00A92FC3" w:rsidP="002073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FC3" w:rsidRDefault="00A92FC3" w:rsidP="0020730C">
      <w:pPr>
        <w:spacing w:after="0"/>
      </w:pPr>
      <w:r>
        <w:separator/>
      </w:r>
    </w:p>
  </w:footnote>
  <w:footnote w:type="continuationSeparator" w:id="0">
    <w:p w:rsidR="00A92FC3" w:rsidRDefault="00A92FC3" w:rsidP="002073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FF"/>
    <w:rsid w:val="00003B66"/>
    <w:rsid w:val="000044BD"/>
    <w:rsid w:val="000052F8"/>
    <w:rsid w:val="00005925"/>
    <w:rsid w:val="0000616F"/>
    <w:rsid w:val="0000685B"/>
    <w:rsid w:val="000113F5"/>
    <w:rsid w:val="000123B0"/>
    <w:rsid w:val="000178F1"/>
    <w:rsid w:val="00017D21"/>
    <w:rsid w:val="00020201"/>
    <w:rsid w:val="000211AF"/>
    <w:rsid w:val="0002179C"/>
    <w:rsid w:val="00025869"/>
    <w:rsid w:val="00027FC3"/>
    <w:rsid w:val="00030565"/>
    <w:rsid w:val="000310A2"/>
    <w:rsid w:val="00031B99"/>
    <w:rsid w:val="00034581"/>
    <w:rsid w:val="000346F0"/>
    <w:rsid w:val="00043D48"/>
    <w:rsid w:val="000450BE"/>
    <w:rsid w:val="00046044"/>
    <w:rsid w:val="000465EC"/>
    <w:rsid w:val="000501B6"/>
    <w:rsid w:val="000523E9"/>
    <w:rsid w:val="00055D2E"/>
    <w:rsid w:val="000565A3"/>
    <w:rsid w:val="000566D6"/>
    <w:rsid w:val="00061447"/>
    <w:rsid w:val="00061CDF"/>
    <w:rsid w:val="000622B4"/>
    <w:rsid w:val="00063116"/>
    <w:rsid w:val="0006416B"/>
    <w:rsid w:val="0006481A"/>
    <w:rsid w:val="000655F5"/>
    <w:rsid w:val="00066E2B"/>
    <w:rsid w:val="00066F87"/>
    <w:rsid w:val="00067395"/>
    <w:rsid w:val="00070B62"/>
    <w:rsid w:val="000724AE"/>
    <w:rsid w:val="0007361B"/>
    <w:rsid w:val="000742DB"/>
    <w:rsid w:val="00076A6A"/>
    <w:rsid w:val="00076BDE"/>
    <w:rsid w:val="00076E09"/>
    <w:rsid w:val="0008009D"/>
    <w:rsid w:val="00080A62"/>
    <w:rsid w:val="00084BFE"/>
    <w:rsid w:val="00085124"/>
    <w:rsid w:val="000856FA"/>
    <w:rsid w:val="00085C9D"/>
    <w:rsid w:val="00086366"/>
    <w:rsid w:val="00086C1A"/>
    <w:rsid w:val="00090549"/>
    <w:rsid w:val="00090B57"/>
    <w:rsid w:val="00091871"/>
    <w:rsid w:val="00094A6C"/>
    <w:rsid w:val="00094CFE"/>
    <w:rsid w:val="00094EC6"/>
    <w:rsid w:val="00096CB1"/>
    <w:rsid w:val="00097C73"/>
    <w:rsid w:val="00097E71"/>
    <w:rsid w:val="000A01FF"/>
    <w:rsid w:val="000A0F88"/>
    <w:rsid w:val="000A218B"/>
    <w:rsid w:val="000A4B83"/>
    <w:rsid w:val="000A4D26"/>
    <w:rsid w:val="000A5676"/>
    <w:rsid w:val="000A688B"/>
    <w:rsid w:val="000A76CE"/>
    <w:rsid w:val="000B3167"/>
    <w:rsid w:val="000B3F1D"/>
    <w:rsid w:val="000B4498"/>
    <w:rsid w:val="000B6381"/>
    <w:rsid w:val="000B7053"/>
    <w:rsid w:val="000B706B"/>
    <w:rsid w:val="000B7365"/>
    <w:rsid w:val="000C0ECA"/>
    <w:rsid w:val="000C1177"/>
    <w:rsid w:val="000C1BBA"/>
    <w:rsid w:val="000C2157"/>
    <w:rsid w:val="000C4CDA"/>
    <w:rsid w:val="000C5302"/>
    <w:rsid w:val="000C54B1"/>
    <w:rsid w:val="000C71EE"/>
    <w:rsid w:val="000C7A20"/>
    <w:rsid w:val="000D03C3"/>
    <w:rsid w:val="000D23B4"/>
    <w:rsid w:val="000D3A68"/>
    <w:rsid w:val="000D5A9C"/>
    <w:rsid w:val="000D7040"/>
    <w:rsid w:val="000D7716"/>
    <w:rsid w:val="000D7D12"/>
    <w:rsid w:val="000E14FD"/>
    <w:rsid w:val="000E16B1"/>
    <w:rsid w:val="000E1CC4"/>
    <w:rsid w:val="000E4364"/>
    <w:rsid w:val="000E6891"/>
    <w:rsid w:val="000E7E21"/>
    <w:rsid w:val="000F761E"/>
    <w:rsid w:val="000F7C77"/>
    <w:rsid w:val="001001A1"/>
    <w:rsid w:val="00100B6A"/>
    <w:rsid w:val="0010244D"/>
    <w:rsid w:val="0010266C"/>
    <w:rsid w:val="00103FE4"/>
    <w:rsid w:val="001053A1"/>
    <w:rsid w:val="00106BF2"/>
    <w:rsid w:val="001107DF"/>
    <w:rsid w:val="00111518"/>
    <w:rsid w:val="0011172E"/>
    <w:rsid w:val="00113C93"/>
    <w:rsid w:val="00114B93"/>
    <w:rsid w:val="00115231"/>
    <w:rsid w:val="001155FB"/>
    <w:rsid w:val="0011622F"/>
    <w:rsid w:val="00116C78"/>
    <w:rsid w:val="00117506"/>
    <w:rsid w:val="001175A6"/>
    <w:rsid w:val="00117884"/>
    <w:rsid w:val="00117CC0"/>
    <w:rsid w:val="00122261"/>
    <w:rsid w:val="001222E3"/>
    <w:rsid w:val="00123BFF"/>
    <w:rsid w:val="001244F6"/>
    <w:rsid w:val="00124972"/>
    <w:rsid w:val="00125FE9"/>
    <w:rsid w:val="0012624F"/>
    <w:rsid w:val="00126E6F"/>
    <w:rsid w:val="0012744C"/>
    <w:rsid w:val="0013007E"/>
    <w:rsid w:val="0013025D"/>
    <w:rsid w:val="00130536"/>
    <w:rsid w:val="001322FC"/>
    <w:rsid w:val="001324FD"/>
    <w:rsid w:val="00133396"/>
    <w:rsid w:val="001358B3"/>
    <w:rsid w:val="00136567"/>
    <w:rsid w:val="00140B59"/>
    <w:rsid w:val="00141304"/>
    <w:rsid w:val="0014159A"/>
    <w:rsid w:val="001421A3"/>
    <w:rsid w:val="00142CD8"/>
    <w:rsid w:val="001431C0"/>
    <w:rsid w:val="001438AB"/>
    <w:rsid w:val="001443F4"/>
    <w:rsid w:val="00144E74"/>
    <w:rsid w:val="00145473"/>
    <w:rsid w:val="0014661D"/>
    <w:rsid w:val="001477F5"/>
    <w:rsid w:val="00150B15"/>
    <w:rsid w:val="00151128"/>
    <w:rsid w:val="00151757"/>
    <w:rsid w:val="001519F2"/>
    <w:rsid w:val="00152196"/>
    <w:rsid w:val="0015258D"/>
    <w:rsid w:val="00153854"/>
    <w:rsid w:val="00153990"/>
    <w:rsid w:val="00153E14"/>
    <w:rsid w:val="0015772B"/>
    <w:rsid w:val="001624A5"/>
    <w:rsid w:val="00162FD1"/>
    <w:rsid w:val="00164740"/>
    <w:rsid w:val="00165B0D"/>
    <w:rsid w:val="00166E4D"/>
    <w:rsid w:val="00171208"/>
    <w:rsid w:val="00172B32"/>
    <w:rsid w:val="00172C02"/>
    <w:rsid w:val="001801B1"/>
    <w:rsid w:val="001806C8"/>
    <w:rsid w:val="001809EA"/>
    <w:rsid w:val="00181A06"/>
    <w:rsid w:val="00181BCB"/>
    <w:rsid w:val="00183193"/>
    <w:rsid w:val="00183C1B"/>
    <w:rsid w:val="00183FF4"/>
    <w:rsid w:val="0018535C"/>
    <w:rsid w:val="00185842"/>
    <w:rsid w:val="0018659D"/>
    <w:rsid w:val="00190857"/>
    <w:rsid w:val="001911E7"/>
    <w:rsid w:val="00192FCE"/>
    <w:rsid w:val="001933CE"/>
    <w:rsid w:val="001943D5"/>
    <w:rsid w:val="00194D8E"/>
    <w:rsid w:val="00194ECB"/>
    <w:rsid w:val="00196DA3"/>
    <w:rsid w:val="001A0309"/>
    <w:rsid w:val="001A06FE"/>
    <w:rsid w:val="001A1E64"/>
    <w:rsid w:val="001A4848"/>
    <w:rsid w:val="001A5864"/>
    <w:rsid w:val="001A5ED6"/>
    <w:rsid w:val="001A63B3"/>
    <w:rsid w:val="001B0FCB"/>
    <w:rsid w:val="001B132F"/>
    <w:rsid w:val="001B13D7"/>
    <w:rsid w:val="001B20F5"/>
    <w:rsid w:val="001B282E"/>
    <w:rsid w:val="001B381D"/>
    <w:rsid w:val="001B3E9C"/>
    <w:rsid w:val="001B62BF"/>
    <w:rsid w:val="001B7E75"/>
    <w:rsid w:val="001C2994"/>
    <w:rsid w:val="001C2CC4"/>
    <w:rsid w:val="001C500D"/>
    <w:rsid w:val="001C58F2"/>
    <w:rsid w:val="001C652F"/>
    <w:rsid w:val="001C7F93"/>
    <w:rsid w:val="001D0091"/>
    <w:rsid w:val="001D4C2E"/>
    <w:rsid w:val="001E1936"/>
    <w:rsid w:val="001E2F93"/>
    <w:rsid w:val="001E3143"/>
    <w:rsid w:val="001E486E"/>
    <w:rsid w:val="001E5669"/>
    <w:rsid w:val="001E6ED4"/>
    <w:rsid w:val="001F0E9D"/>
    <w:rsid w:val="001F0FA5"/>
    <w:rsid w:val="001F3394"/>
    <w:rsid w:val="001F3619"/>
    <w:rsid w:val="001F42CD"/>
    <w:rsid w:val="001F5DB8"/>
    <w:rsid w:val="001F7B3A"/>
    <w:rsid w:val="00203563"/>
    <w:rsid w:val="002049B5"/>
    <w:rsid w:val="00204C12"/>
    <w:rsid w:val="00204D3A"/>
    <w:rsid w:val="00205396"/>
    <w:rsid w:val="00205993"/>
    <w:rsid w:val="00206845"/>
    <w:rsid w:val="0020730C"/>
    <w:rsid w:val="00210E27"/>
    <w:rsid w:val="002121EC"/>
    <w:rsid w:val="00214051"/>
    <w:rsid w:val="00215376"/>
    <w:rsid w:val="00216EBC"/>
    <w:rsid w:val="002174FF"/>
    <w:rsid w:val="00217E84"/>
    <w:rsid w:val="0022276C"/>
    <w:rsid w:val="00222AE6"/>
    <w:rsid w:val="0022459E"/>
    <w:rsid w:val="00224BE5"/>
    <w:rsid w:val="00224D72"/>
    <w:rsid w:val="00225120"/>
    <w:rsid w:val="0022631B"/>
    <w:rsid w:val="00226B3C"/>
    <w:rsid w:val="002274B4"/>
    <w:rsid w:val="0022789B"/>
    <w:rsid w:val="0023031F"/>
    <w:rsid w:val="00231662"/>
    <w:rsid w:val="00233B62"/>
    <w:rsid w:val="002377D3"/>
    <w:rsid w:val="00240BF6"/>
    <w:rsid w:val="002418CD"/>
    <w:rsid w:val="00243456"/>
    <w:rsid w:val="002438F5"/>
    <w:rsid w:val="002446A6"/>
    <w:rsid w:val="00245F1E"/>
    <w:rsid w:val="00246BEC"/>
    <w:rsid w:val="002479C0"/>
    <w:rsid w:val="002529F7"/>
    <w:rsid w:val="00255443"/>
    <w:rsid w:val="00256DFF"/>
    <w:rsid w:val="002602B0"/>
    <w:rsid w:val="0026077B"/>
    <w:rsid w:val="00261F53"/>
    <w:rsid w:val="002622F6"/>
    <w:rsid w:val="00265D9B"/>
    <w:rsid w:val="00272045"/>
    <w:rsid w:val="00272D1B"/>
    <w:rsid w:val="00276FF0"/>
    <w:rsid w:val="00285697"/>
    <w:rsid w:val="0028746A"/>
    <w:rsid w:val="00290090"/>
    <w:rsid w:val="002929C2"/>
    <w:rsid w:val="0029385A"/>
    <w:rsid w:val="00294696"/>
    <w:rsid w:val="0029614C"/>
    <w:rsid w:val="00296D2E"/>
    <w:rsid w:val="00297F91"/>
    <w:rsid w:val="002A0C42"/>
    <w:rsid w:val="002A4364"/>
    <w:rsid w:val="002A4A81"/>
    <w:rsid w:val="002B115A"/>
    <w:rsid w:val="002B25B6"/>
    <w:rsid w:val="002B3767"/>
    <w:rsid w:val="002B3C5C"/>
    <w:rsid w:val="002B5E51"/>
    <w:rsid w:val="002B7F6C"/>
    <w:rsid w:val="002C01AA"/>
    <w:rsid w:val="002C0318"/>
    <w:rsid w:val="002C0967"/>
    <w:rsid w:val="002C436D"/>
    <w:rsid w:val="002C68A2"/>
    <w:rsid w:val="002C7A76"/>
    <w:rsid w:val="002D2750"/>
    <w:rsid w:val="002D2A69"/>
    <w:rsid w:val="002D3F42"/>
    <w:rsid w:val="002D57C5"/>
    <w:rsid w:val="002D5ED5"/>
    <w:rsid w:val="002D6827"/>
    <w:rsid w:val="002D7093"/>
    <w:rsid w:val="002D7BA8"/>
    <w:rsid w:val="002E03F8"/>
    <w:rsid w:val="002E04F0"/>
    <w:rsid w:val="002E0D33"/>
    <w:rsid w:val="002E10E0"/>
    <w:rsid w:val="002E15A8"/>
    <w:rsid w:val="002E3327"/>
    <w:rsid w:val="002E4FFC"/>
    <w:rsid w:val="002E5D15"/>
    <w:rsid w:val="002E6905"/>
    <w:rsid w:val="002E723F"/>
    <w:rsid w:val="002F03AE"/>
    <w:rsid w:val="002F1321"/>
    <w:rsid w:val="002F15F0"/>
    <w:rsid w:val="002F1A36"/>
    <w:rsid w:val="002F1F13"/>
    <w:rsid w:val="002F2674"/>
    <w:rsid w:val="002F2AE0"/>
    <w:rsid w:val="002F2BAF"/>
    <w:rsid w:val="002F3716"/>
    <w:rsid w:val="002F3B91"/>
    <w:rsid w:val="002F3BDA"/>
    <w:rsid w:val="002F6506"/>
    <w:rsid w:val="002F74E6"/>
    <w:rsid w:val="003013E3"/>
    <w:rsid w:val="003018E6"/>
    <w:rsid w:val="00302930"/>
    <w:rsid w:val="00303721"/>
    <w:rsid w:val="00304368"/>
    <w:rsid w:val="00304676"/>
    <w:rsid w:val="003048D6"/>
    <w:rsid w:val="00304EEE"/>
    <w:rsid w:val="00305490"/>
    <w:rsid w:val="00305E87"/>
    <w:rsid w:val="003068A6"/>
    <w:rsid w:val="00310C34"/>
    <w:rsid w:val="00314566"/>
    <w:rsid w:val="00314C4D"/>
    <w:rsid w:val="00315FC2"/>
    <w:rsid w:val="003169EB"/>
    <w:rsid w:val="00317C07"/>
    <w:rsid w:val="003222AA"/>
    <w:rsid w:val="00322702"/>
    <w:rsid w:val="003249EF"/>
    <w:rsid w:val="00324AC8"/>
    <w:rsid w:val="0032557B"/>
    <w:rsid w:val="003264A5"/>
    <w:rsid w:val="0032740B"/>
    <w:rsid w:val="0033055E"/>
    <w:rsid w:val="003308F9"/>
    <w:rsid w:val="003321FD"/>
    <w:rsid w:val="003340DB"/>
    <w:rsid w:val="003342D0"/>
    <w:rsid w:val="00335454"/>
    <w:rsid w:val="00335626"/>
    <w:rsid w:val="00335B48"/>
    <w:rsid w:val="00335CE1"/>
    <w:rsid w:val="00336CF1"/>
    <w:rsid w:val="00337283"/>
    <w:rsid w:val="00340829"/>
    <w:rsid w:val="0034162E"/>
    <w:rsid w:val="00342134"/>
    <w:rsid w:val="00342771"/>
    <w:rsid w:val="00342ED8"/>
    <w:rsid w:val="00344764"/>
    <w:rsid w:val="00345372"/>
    <w:rsid w:val="003454C7"/>
    <w:rsid w:val="00350075"/>
    <w:rsid w:val="003506FC"/>
    <w:rsid w:val="00350E65"/>
    <w:rsid w:val="00350E77"/>
    <w:rsid w:val="003513ED"/>
    <w:rsid w:val="003535C0"/>
    <w:rsid w:val="00353D3B"/>
    <w:rsid w:val="00355794"/>
    <w:rsid w:val="0035647C"/>
    <w:rsid w:val="00356741"/>
    <w:rsid w:val="0035709D"/>
    <w:rsid w:val="0036209E"/>
    <w:rsid w:val="00364B61"/>
    <w:rsid w:val="00365836"/>
    <w:rsid w:val="003660CD"/>
    <w:rsid w:val="00366A87"/>
    <w:rsid w:val="00366C23"/>
    <w:rsid w:val="003672ED"/>
    <w:rsid w:val="00367B9C"/>
    <w:rsid w:val="003726CB"/>
    <w:rsid w:val="00373029"/>
    <w:rsid w:val="00374E81"/>
    <w:rsid w:val="00375338"/>
    <w:rsid w:val="00380C77"/>
    <w:rsid w:val="00381C64"/>
    <w:rsid w:val="00383DD6"/>
    <w:rsid w:val="00385C73"/>
    <w:rsid w:val="00386AF3"/>
    <w:rsid w:val="00386B59"/>
    <w:rsid w:val="003902E4"/>
    <w:rsid w:val="00390588"/>
    <w:rsid w:val="0039478D"/>
    <w:rsid w:val="00394DB4"/>
    <w:rsid w:val="00396459"/>
    <w:rsid w:val="0039694E"/>
    <w:rsid w:val="00396BBF"/>
    <w:rsid w:val="00397431"/>
    <w:rsid w:val="00397CA3"/>
    <w:rsid w:val="003A08BD"/>
    <w:rsid w:val="003A1772"/>
    <w:rsid w:val="003A5A79"/>
    <w:rsid w:val="003A7FAF"/>
    <w:rsid w:val="003B29F6"/>
    <w:rsid w:val="003B3035"/>
    <w:rsid w:val="003B3EF3"/>
    <w:rsid w:val="003B4EED"/>
    <w:rsid w:val="003B5809"/>
    <w:rsid w:val="003C0993"/>
    <w:rsid w:val="003C250A"/>
    <w:rsid w:val="003C322C"/>
    <w:rsid w:val="003C5056"/>
    <w:rsid w:val="003C5E9D"/>
    <w:rsid w:val="003C7B3D"/>
    <w:rsid w:val="003D0DDF"/>
    <w:rsid w:val="003D19B0"/>
    <w:rsid w:val="003D1A1F"/>
    <w:rsid w:val="003D24E5"/>
    <w:rsid w:val="003D37B6"/>
    <w:rsid w:val="003D3EDB"/>
    <w:rsid w:val="003D64BB"/>
    <w:rsid w:val="003E1881"/>
    <w:rsid w:val="003E1A0C"/>
    <w:rsid w:val="003E1C4E"/>
    <w:rsid w:val="003E3ED7"/>
    <w:rsid w:val="003E533E"/>
    <w:rsid w:val="003E5A70"/>
    <w:rsid w:val="003E6A3F"/>
    <w:rsid w:val="003E6E5C"/>
    <w:rsid w:val="003E709E"/>
    <w:rsid w:val="003F0203"/>
    <w:rsid w:val="003F192C"/>
    <w:rsid w:val="003F1BFE"/>
    <w:rsid w:val="003F6B9F"/>
    <w:rsid w:val="004006B0"/>
    <w:rsid w:val="00400895"/>
    <w:rsid w:val="004024BB"/>
    <w:rsid w:val="00402DF3"/>
    <w:rsid w:val="004044EE"/>
    <w:rsid w:val="0040451C"/>
    <w:rsid w:val="00404903"/>
    <w:rsid w:val="004072E0"/>
    <w:rsid w:val="00407AA2"/>
    <w:rsid w:val="00407AF7"/>
    <w:rsid w:val="004101E9"/>
    <w:rsid w:val="00410A38"/>
    <w:rsid w:val="004120CA"/>
    <w:rsid w:val="00412D7C"/>
    <w:rsid w:val="00413148"/>
    <w:rsid w:val="004133AC"/>
    <w:rsid w:val="0041345C"/>
    <w:rsid w:val="00413860"/>
    <w:rsid w:val="00415C6C"/>
    <w:rsid w:val="00416FE5"/>
    <w:rsid w:val="004177FC"/>
    <w:rsid w:val="00421A6C"/>
    <w:rsid w:val="00423864"/>
    <w:rsid w:val="00423BE6"/>
    <w:rsid w:val="00424275"/>
    <w:rsid w:val="004242F8"/>
    <w:rsid w:val="004277FC"/>
    <w:rsid w:val="00427A3E"/>
    <w:rsid w:val="00427A73"/>
    <w:rsid w:val="00427E32"/>
    <w:rsid w:val="004304F9"/>
    <w:rsid w:val="0043218B"/>
    <w:rsid w:val="004322CE"/>
    <w:rsid w:val="00433D22"/>
    <w:rsid w:val="00435E5C"/>
    <w:rsid w:val="0043646B"/>
    <w:rsid w:val="00437CF1"/>
    <w:rsid w:val="00440282"/>
    <w:rsid w:val="00440896"/>
    <w:rsid w:val="0044179B"/>
    <w:rsid w:val="00443945"/>
    <w:rsid w:val="00444729"/>
    <w:rsid w:val="00444D99"/>
    <w:rsid w:val="00444E0C"/>
    <w:rsid w:val="004452ED"/>
    <w:rsid w:val="0044619B"/>
    <w:rsid w:val="004465B2"/>
    <w:rsid w:val="00446EFA"/>
    <w:rsid w:val="004500A1"/>
    <w:rsid w:val="004504F7"/>
    <w:rsid w:val="004516A1"/>
    <w:rsid w:val="004531CE"/>
    <w:rsid w:val="0045353D"/>
    <w:rsid w:val="00453AD2"/>
    <w:rsid w:val="0045417E"/>
    <w:rsid w:val="00455014"/>
    <w:rsid w:val="004554ED"/>
    <w:rsid w:val="00456DDC"/>
    <w:rsid w:val="00457DEF"/>
    <w:rsid w:val="00460687"/>
    <w:rsid w:val="00461518"/>
    <w:rsid w:val="00461EB7"/>
    <w:rsid w:val="00462C5D"/>
    <w:rsid w:val="0046300B"/>
    <w:rsid w:val="0046395F"/>
    <w:rsid w:val="00463E02"/>
    <w:rsid w:val="004656C4"/>
    <w:rsid w:val="00472689"/>
    <w:rsid w:val="004727B7"/>
    <w:rsid w:val="00474B64"/>
    <w:rsid w:val="004757EF"/>
    <w:rsid w:val="00475A86"/>
    <w:rsid w:val="00477205"/>
    <w:rsid w:val="00477A09"/>
    <w:rsid w:val="00477BB8"/>
    <w:rsid w:val="00477CCF"/>
    <w:rsid w:val="0048011C"/>
    <w:rsid w:val="00480451"/>
    <w:rsid w:val="0048166D"/>
    <w:rsid w:val="00482128"/>
    <w:rsid w:val="004831A2"/>
    <w:rsid w:val="00484723"/>
    <w:rsid w:val="00486E4D"/>
    <w:rsid w:val="00490B8A"/>
    <w:rsid w:val="00490C50"/>
    <w:rsid w:val="00493464"/>
    <w:rsid w:val="00493598"/>
    <w:rsid w:val="00494F0C"/>
    <w:rsid w:val="004961D7"/>
    <w:rsid w:val="004978D3"/>
    <w:rsid w:val="004A2C03"/>
    <w:rsid w:val="004A43CE"/>
    <w:rsid w:val="004A5883"/>
    <w:rsid w:val="004A5D74"/>
    <w:rsid w:val="004A6321"/>
    <w:rsid w:val="004A66D9"/>
    <w:rsid w:val="004A6B15"/>
    <w:rsid w:val="004B0B54"/>
    <w:rsid w:val="004B76E0"/>
    <w:rsid w:val="004B7D52"/>
    <w:rsid w:val="004B7D9B"/>
    <w:rsid w:val="004B7FD7"/>
    <w:rsid w:val="004C0BFC"/>
    <w:rsid w:val="004C13A4"/>
    <w:rsid w:val="004C1D91"/>
    <w:rsid w:val="004C2441"/>
    <w:rsid w:val="004C2E7B"/>
    <w:rsid w:val="004C327B"/>
    <w:rsid w:val="004C32F0"/>
    <w:rsid w:val="004C4EFA"/>
    <w:rsid w:val="004C5519"/>
    <w:rsid w:val="004C58B4"/>
    <w:rsid w:val="004C58BD"/>
    <w:rsid w:val="004C5AED"/>
    <w:rsid w:val="004C72D5"/>
    <w:rsid w:val="004C7699"/>
    <w:rsid w:val="004C7E29"/>
    <w:rsid w:val="004D04E9"/>
    <w:rsid w:val="004D192B"/>
    <w:rsid w:val="004D65AF"/>
    <w:rsid w:val="004D6F5D"/>
    <w:rsid w:val="004E09D9"/>
    <w:rsid w:val="004E0D70"/>
    <w:rsid w:val="004E1798"/>
    <w:rsid w:val="004E279D"/>
    <w:rsid w:val="004E4C74"/>
    <w:rsid w:val="004E6546"/>
    <w:rsid w:val="004F0728"/>
    <w:rsid w:val="004F5817"/>
    <w:rsid w:val="004F685F"/>
    <w:rsid w:val="004F6912"/>
    <w:rsid w:val="004F6AE8"/>
    <w:rsid w:val="004F71FA"/>
    <w:rsid w:val="004F76CA"/>
    <w:rsid w:val="005011BF"/>
    <w:rsid w:val="0050155B"/>
    <w:rsid w:val="00501D80"/>
    <w:rsid w:val="00504602"/>
    <w:rsid w:val="00505264"/>
    <w:rsid w:val="00506759"/>
    <w:rsid w:val="0050739D"/>
    <w:rsid w:val="00511A6A"/>
    <w:rsid w:val="00511FDD"/>
    <w:rsid w:val="005121BC"/>
    <w:rsid w:val="005128F0"/>
    <w:rsid w:val="005134F6"/>
    <w:rsid w:val="00513C83"/>
    <w:rsid w:val="005159B9"/>
    <w:rsid w:val="00515E8E"/>
    <w:rsid w:val="005176AB"/>
    <w:rsid w:val="00517C04"/>
    <w:rsid w:val="005207DE"/>
    <w:rsid w:val="00521582"/>
    <w:rsid w:val="00522E4F"/>
    <w:rsid w:val="00531505"/>
    <w:rsid w:val="00534132"/>
    <w:rsid w:val="005378F7"/>
    <w:rsid w:val="00540BC1"/>
    <w:rsid w:val="00541809"/>
    <w:rsid w:val="00541DB2"/>
    <w:rsid w:val="00543C94"/>
    <w:rsid w:val="00544685"/>
    <w:rsid w:val="00545FB9"/>
    <w:rsid w:val="00550D6B"/>
    <w:rsid w:val="005529F1"/>
    <w:rsid w:val="005544E8"/>
    <w:rsid w:val="0055545D"/>
    <w:rsid w:val="005556DB"/>
    <w:rsid w:val="005565BE"/>
    <w:rsid w:val="00556844"/>
    <w:rsid w:val="00557CA0"/>
    <w:rsid w:val="005614D9"/>
    <w:rsid w:val="00562CE6"/>
    <w:rsid w:val="005634BC"/>
    <w:rsid w:val="00563CD4"/>
    <w:rsid w:val="00570AD1"/>
    <w:rsid w:val="00572E19"/>
    <w:rsid w:val="00573108"/>
    <w:rsid w:val="005778AC"/>
    <w:rsid w:val="00581BBB"/>
    <w:rsid w:val="005833B1"/>
    <w:rsid w:val="005845FD"/>
    <w:rsid w:val="005849A1"/>
    <w:rsid w:val="00586D1D"/>
    <w:rsid w:val="00587653"/>
    <w:rsid w:val="00590357"/>
    <w:rsid w:val="00591100"/>
    <w:rsid w:val="00591ACC"/>
    <w:rsid w:val="005921B1"/>
    <w:rsid w:val="0059250A"/>
    <w:rsid w:val="0059321C"/>
    <w:rsid w:val="00593C80"/>
    <w:rsid w:val="00596F0C"/>
    <w:rsid w:val="005A0CA6"/>
    <w:rsid w:val="005A14B5"/>
    <w:rsid w:val="005A27DB"/>
    <w:rsid w:val="005A3D05"/>
    <w:rsid w:val="005A53C2"/>
    <w:rsid w:val="005A64C9"/>
    <w:rsid w:val="005A6BAD"/>
    <w:rsid w:val="005B0662"/>
    <w:rsid w:val="005B0853"/>
    <w:rsid w:val="005B1C1F"/>
    <w:rsid w:val="005B2BD9"/>
    <w:rsid w:val="005B5F41"/>
    <w:rsid w:val="005B6B56"/>
    <w:rsid w:val="005B6BA5"/>
    <w:rsid w:val="005B7393"/>
    <w:rsid w:val="005C385B"/>
    <w:rsid w:val="005C3D08"/>
    <w:rsid w:val="005C3DBD"/>
    <w:rsid w:val="005C5406"/>
    <w:rsid w:val="005C54FD"/>
    <w:rsid w:val="005C5895"/>
    <w:rsid w:val="005C66ED"/>
    <w:rsid w:val="005C7A32"/>
    <w:rsid w:val="005C7C77"/>
    <w:rsid w:val="005D0151"/>
    <w:rsid w:val="005D3010"/>
    <w:rsid w:val="005D3F08"/>
    <w:rsid w:val="005D488F"/>
    <w:rsid w:val="005D48B4"/>
    <w:rsid w:val="005D4C4C"/>
    <w:rsid w:val="005D7F18"/>
    <w:rsid w:val="005E65E8"/>
    <w:rsid w:val="005E6A4C"/>
    <w:rsid w:val="005E6D3B"/>
    <w:rsid w:val="005F086C"/>
    <w:rsid w:val="005F3B8F"/>
    <w:rsid w:val="005F3CDE"/>
    <w:rsid w:val="005F4023"/>
    <w:rsid w:val="005F5E9D"/>
    <w:rsid w:val="005F6914"/>
    <w:rsid w:val="005F7AC4"/>
    <w:rsid w:val="00600B89"/>
    <w:rsid w:val="006030C8"/>
    <w:rsid w:val="006033DD"/>
    <w:rsid w:val="006042AF"/>
    <w:rsid w:val="0060473E"/>
    <w:rsid w:val="00605AAA"/>
    <w:rsid w:val="00607DA0"/>
    <w:rsid w:val="0061284E"/>
    <w:rsid w:val="0062113B"/>
    <w:rsid w:val="00621260"/>
    <w:rsid w:val="00623180"/>
    <w:rsid w:val="00623A86"/>
    <w:rsid w:val="0062556F"/>
    <w:rsid w:val="00625836"/>
    <w:rsid w:val="00627819"/>
    <w:rsid w:val="00633460"/>
    <w:rsid w:val="006341C0"/>
    <w:rsid w:val="00636F85"/>
    <w:rsid w:val="0063793D"/>
    <w:rsid w:val="00637A8F"/>
    <w:rsid w:val="00637BDA"/>
    <w:rsid w:val="00640D22"/>
    <w:rsid w:val="00640E6D"/>
    <w:rsid w:val="00640F06"/>
    <w:rsid w:val="0064153E"/>
    <w:rsid w:val="006422FE"/>
    <w:rsid w:val="006465C1"/>
    <w:rsid w:val="006473E0"/>
    <w:rsid w:val="00651393"/>
    <w:rsid w:val="00655DF8"/>
    <w:rsid w:val="006563E7"/>
    <w:rsid w:val="006568DE"/>
    <w:rsid w:val="00657E0D"/>
    <w:rsid w:val="0066140F"/>
    <w:rsid w:val="006618C0"/>
    <w:rsid w:val="00661C69"/>
    <w:rsid w:val="00662AFC"/>
    <w:rsid w:val="006631B8"/>
    <w:rsid w:val="00664387"/>
    <w:rsid w:val="00664BF3"/>
    <w:rsid w:val="00666781"/>
    <w:rsid w:val="00666B3B"/>
    <w:rsid w:val="00666F83"/>
    <w:rsid w:val="00667F9C"/>
    <w:rsid w:val="00671FA3"/>
    <w:rsid w:val="00672660"/>
    <w:rsid w:val="00673F9A"/>
    <w:rsid w:val="006806C0"/>
    <w:rsid w:val="00680F59"/>
    <w:rsid w:val="0068649F"/>
    <w:rsid w:val="00691237"/>
    <w:rsid w:val="00691D75"/>
    <w:rsid w:val="006922E0"/>
    <w:rsid w:val="0069483D"/>
    <w:rsid w:val="00694A26"/>
    <w:rsid w:val="006950F9"/>
    <w:rsid w:val="00695426"/>
    <w:rsid w:val="006973E4"/>
    <w:rsid w:val="00697ED4"/>
    <w:rsid w:val="006A057B"/>
    <w:rsid w:val="006A1C94"/>
    <w:rsid w:val="006A2E55"/>
    <w:rsid w:val="006A541A"/>
    <w:rsid w:val="006A6483"/>
    <w:rsid w:val="006A70D4"/>
    <w:rsid w:val="006B0056"/>
    <w:rsid w:val="006B0500"/>
    <w:rsid w:val="006B28AA"/>
    <w:rsid w:val="006B5DFC"/>
    <w:rsid w:val="006C0EF7"/>
    <w:rsid w:val="006C116A"/>
    <w:rsid w:val="006C264C"/>
    <w:rsid w:val="006C2713"/>
    <w:rsid w:val="006C37E2"/>
    <w:rsid w:val="006C42E9"/>
    <w:rsid w:val="006C46E9"/>
    <w:rsid w:val="006C55ED"/>
    <w:rsid w:val="006C5E83"/>
    <w:rsid w:val="006C6E2E"/>
    <w:rsid w:val="006D34C5"/>
    <w:rsid w:val="006D5ADE"/>
    <w:rsid w:val="006E248F"/>
    <w:rsid w:val="006E3C7E"/>
    <w:rsid w:val="006E40E2"/>
    <w:rsid w:val="006E461B"/>
    <w:rsid w:val="006E5B26"/>
    <w:rsid w:val="006E7081"/>
    <w:rsid w:val="006F0324"/>
    <w:rsid w:val="006F2AEC"/>
    <w:rsid w:val="006F3D84"/>
    <w:rsid w:val="006F51A5"/>
    <w:rsid w:val="006F57B2"/>
    <w:rsid w:val="006F69FC"/>
    <w:rsid w:val="006F6C1F"/>
    <w:rsid w:val="006F756C"/>
    <w:rsid w:val="007004AA"/>
    <w:rsid w:val="007007E8"/>
    <w:rsid w:val="007008B5"/>
    <w:rsid w:val="0070393F"/>
    <w:rsid w:val="007066F1"/>
    <w:rsid w:val="00706D8B"/>
    <w:rsid w:val="007077D4"/>
    <w:rsid w:val="00710F56"/>
    <w:rsid w:val="00711193"/>
    <w:rsid w:val="007118F6"/>
    <w:rsid w:val="00711B5E"/>
    <w:rsid w:val="00713FA2"/>
    <w:rsid w:val="00714308"/>
    <w:rsid w:val="00714E6F"/>
    <w:rsid w:val="007154F5"/>
    <w:rsid w:val="00715F1D"/>
    <w:rsid w:val="0071616F"/>
    <w:rsid w:val="00717161"/>
    <w:rsid w:val="007176A7"/>
    <w:rsid w:val="007301B3"/>
    <w:rsid w:val="0073367F"/>
    <w:rsid w:val="00734ED1"/>
    <w:rsid w:val="0073601D"/>
    <w:rsid w:val="00737175"/>
    <w:rsid w:val="00737FDF"/>
    <w:rsid w:val="00740716"/>
    <w:rsid w:val="00743018"/>
    <w:rsid w:val="00743615"/>
    <w:rsid w:val="00743E1E"/>
    <w:rsid w:val="007459F8"/>
    <w:rsid w:val="007464AB"/>
    <w:rsid w:val="00750397"/>
    <w:rsid w:val="00750EC8"/>
    <w:rsid w:val="00753BF0"/>
    <w:rsid w:val="00753D10"/>
    <w:rsid w:val="00754AA2"/>
    <w:rsid w:val="00754BFC"/>
    <w:rsid w:val="007559C4"/>
    <w:rsid w:val="007566CF"/>
    <w:rsid w:val="00757230"/>
    <w:rsid w:val="00757863"/>
    <w:rsid w:val="007618BE"/>
    <w:rsid w:val="007622FE"/>
    <w:rsid w:val="00764C99"/>
    <w:rsid w:val="00765B80"/>
    <w:rsid w:val="00765BB3"/>
    <w:rsid w:val="007666F3"/>
    <w:rsid w:val="00767D25"/>
    <w:rsid w:val="00770E81"/>
    <w:rsid w:val="007733EB"/>
    <w:rsid w:val="00776B95"/>
    <w:rsid w:val="00776C90"/>
    <w:rsid w:val="007771E1"/>
    <w:rsid w:val="007826E5"/>
    <w:rsid w:val="00782949"/>
    <w:rsid w:val="00782A66"/>
    <w:rsid w:val="007834C0"/>
    <w:rsid w:val="007839E6"/>
    <w:rsid w:val="0078603B"/>
    <w:rsid w:val="0078716E"/>
    <w:rsid w:val="0078736F"/>
    <w:rsid w:val="00787575"/>
    <w:rsid w:val="007877F0"/>
    <w:rsid w:val="00787915"/>
    <w:rsid w:val="00790E8F"/>
    <w:rsid w:val="007922AB"/>
    <w:rsid w:val="00792CD0"/>
    <w:rsid w:val="00796381"/>
    <w:rsid w:val="00797431"/>
    <w:rsid w:val="007A0B51"/>
    <w:rsid w:val="007A27FD"/>
    <w:rsid w:val="007A4440"/>
    <w:rsid w:val="007A454D"/>
    <w:rsid w:val="007A56EF"/>
    <w:rsid w:val="007A5D09"/>
    <w:rsid w:val="007A7630"/>
    <w:rsid w:val="007A78C2"/>
    <w:rsid w:val="007B1BD7"/>
    <w:rsid w:val="007B2826"/>
    <w:rsid w:val="007B6AFB"/>
    <w:rsid w:val="007C09B3"/>
    <w:rsid w:val="007C0CA9"/>
    <w:rsid w:val="007C1F83"/>
    <w:rsid w:val="007C4B1A"/>
    <w:rsid w:val="007C6A1F"/>
    <w:rsid w:val="007C6E95"/>
    <w:rsid w:val="007D17CD"/>
    <w:rsid w:val="007D1AEA"/>
    <w:rsid w:val="007E024E"/>
    <w:rsid w:val="007E05A3"/>
    <w:rsid w:val="007E09C5"/>
    <w:rsid w:val="007E3A23"/>
    <w:rsid w:val="007E513C"/>
    <w:rsid w:val="007E5205"/>
    <w:rsid w:val="007E60A0"/>
    <w:rsid w:val="007E6350"/>
    <w:rsid w:val="007E6BE4"/>
    <w:rsid w:val="007F1267"/>
    <w:rsid w:val="007F138C"/>
    <w:rsid w:val="007F1C3B"/>
    <w:rsid w:val="007F1D2C"/>
    <w:rsid w:val="007F278B"/>
    <w:rsid w:val="007F42FF"/>
    <w:rsid w:val="007F4A80"/>
    <w:rsid w:val="007F6515"/>
    <w:rsid w:val="007F7991"/>
    <w:rsid w:val="00801397"/>
    <w:rsid w:val="008017AF"/>
    <w:rsid w:val="00801A51"/>
    <w:rsid w:val="00801CAB"/>
    <w:rsid w:val="00801F16"/>
    <w:rsid w:val="00802C2A"/>
    <w:rsid w:val="00804454"/>
    <w:rsid w:val="00805209"/>
    <w:rsid w:val="00805C91"/>
    <w:rsid w:val="00806E73"/>
    <w:rsid w:val="00806F0A"/>
    <w:rsid w:val="00807093"/>
    <w:rsid w:val="008077E6"/>
    <w:rsid w:val="00811B2A"/>
    <w:rsid w:val="008126BB"/>
    <w:rsid w:val="008157A9"/>
    <w:rsid w:val="008158EA"/>
    <w:rsid w:val="00815B21"/>
    <w:rsid w:val="0081639A"/>
    <w:rsid w:val="00816F04"/>
    <w:rsid w:val="00823294"/>
    <w:rsid w:val="008234F6"/>
    <w:rsid w:val="008243FA"/>
    <w:rsid w:val="008253EA"/>
    <w:rsid w:val="0082797E"/>
    <w:rsid w:val="008279CC"/>
    <w:rsid w:val="00830EFE"/>
    <w:rsid w:val="00832B48"/>
    <w:rsid w:val="0083324C"/>
    <w:rsid w:val="0083497A"/>
    <w:rsid w:val="0083508C"/>
    <w:rsid w:val="00835C80"/>
    <w:rsid w:val="00836EB3"/>
    <w:rsid w:val="0084042C"/>
    <w:rsid w:val="008438B1"/>
    <w:rsid w:val="00843E69"/>
    <w:rsid w:val="00844026"/>
    <w:rsid w:val="00844C77"/>
    <w:rsid w:val="008467E5"/>
    <w:rsid w:val="00850D7F"/>
    <w:rsid w:val="00850F3B"/>
    <w:rsid w:val="0085288E"/>
    <w:rsid w:val="00855BD4"/>
    <w:rsid w:val="00856CFB"/>
    <w:rsid w:val="00860D91"/>
    <w:rsid w:val="008620BD"/>
    <w:rsid w:val="00862209"/>
    <w:rsid w:val="00863724"/>
    <w:rsid w:val="008642DC"/>
    <w:rsid w:val="008665A7"/>
    <w:rsid w:val="00867BEA"/>
    <w:rsid w:val="00870BC6"/>
    <w:rsid w:val="0087169B"/>
    <w:rsid w:val="008727BD"/>
    <w:rsid w:val="00873E1B"/>
    <w:rsid w:val="00874993"/>
    <w:rsid w:val="00881123"/>
    <w:rsid w:val="0088149A"/>
    <w:rsid w:val="008814DF"/>
    <w:rsid w:val="0088381D"/>
    <w:rsid w:val="0088387C"/>
    <w:rsid w:val="00883C02"/>
    <w:rsid w:val="00884585"/>
    <w:rsid w:val="00885CBB"/>
    <w:rsid w:val="00885FE6"/>
    <w:rsid w:val="00886AA8"/>
    <w:rsid w:val="008871B5"/>
    <w:rsid w:val="0088751C"/>
    <w:rsid w:val="0089122D"/>
    <w:rsid w:val="00893AA0"/>
    <w:rsid w:val="00897180"/>
    <w:rsid w:val="008A1444"/>
    <w:rsid w:val="008A1A34"/>
    <w:rsid w:val="008A1C9C"/>
    <w:rsid w:val="008A2114"/>
    <w:rsid w:val="008A3AC6"/>
    <w:rsid w:val="008A5112"/>
    <w:rsid w:val="008A53A6"/>
    <w:rsid w:val="008A5447"/>
    <w:rsid w:val="008B0E4D"/>
    <w:rsid w:val="008B20B0"/>
    <w:rsid w:val="008B25BE"/>
    <w:rsid w:val="008B25D1"/>
    <w:rsid w:val="008B2ACA"/>
    <w:rsid w:val="008B418C"/>
    <w:rsid w:val="008B478B"/>
    <w:rsid w:val="008B673E"/>
    <w:rsid w:val="008B677A"/>
    <w:rsid w:val="008B719C"/>
    <w:rsid w:val="008B7F83"/>
    <w:rsid w:val="008C0C5E"/>
    <w:rsid w:val="008C23DF"/>
    <w:rsid w:val="008C24FD"/>
    <w:rsid w:val="008C341D"/>
    <w:rsid w:val="008C4005"/>
    <w:rsid w:val="008C4AC0"/>
    <w:rsid w:val="008C4E42"/>
    <w:rsid w:val="008C5AA0"/>
    <w:rsid w:val="008D4389"/>
    <w:rsid w:val="008D5DA9"/>
    <w:rsid w:val="008D71A2"/>
    <w:rsid w:val="008D79B7"/>
    <w:rsid w:val="008E0469"/>
    <w:rsid w:val="008E0AFE"/>
    <w:rsid w:val="008E107E"/>
    <w:rsid w:val="008E51D4"/>
    <w:rsid w:val="008E53A2"/>
    <w:rsid w:val="008E53F0"/>
    <w:rsid w:val="008E5B8E"/>
    <w:rsid w:val="008E5DE1"/>
    <w:rsid w:val="008E637E"/>
    <w:rsid w:val="008F011B"/>
    <w:rsid w:val="008F0C86"/>
    <w:rsid w:val="008F1F9C"/>
    <w:rsid w:val="008F3362"/>
    <w:rsid w:val="008F38E1"/>
    <w:rsid w:val="008F6320"/>
    <w:rsid w:val="008F6F91"/>
    <w:rsid w:val="008F7366"/>
    <w:rsid w:val="00900527"/>
    <w:rsid w:val="009055DA"/>
    <w:rsid w:val="009065B5"/>
    <w:rsid w:val="00910430"/>
    <w:rsid w:val="0091088A"/>
    <w:rsid w:val="009123C6"/>
    <w:rsid w:val="0091280E"/>
    <w:rsid w:val="00912872"/>
    <w:rsid w:val="009158E1"/>
    <w:rsid w:val="00915D53"/>
    <w:rsid w:val="00916836"/>
    <w:rsid w:val="009172A3"/>
    <w:rsid w:val="0091768B"/>
    <w:rsid w:val="00917EB1"/>
    <w:rsid w:val="00917EE5"/>
    <w:rsid w:val="00921001"/>
    <w:rsid w:val="009223F5"/>
    <w:rsid w:val="0092335E"/>
    <w:rsid w:val="009233ED"/>
    <w:rsid w:val="00925048"/>
    <w:rsid w:val="0092714C"/>
    <w:rsid w:val="00927692"/>
    <w:rsid w:val="00930D1A"/>
    <w:rsid w:val="00931212"/>
    <w:rsid w:val="00931E3B"/>
    <w:rsid w:val="00932BD6"/>
    <w:rsid w:val="00936D1D"/>
    <w:rsid w:val="00937A0B"/>
    <w:rsid w:val="00940BF4"/>
    <w:rsid w:val="009410D3"/>
    <w:rsid w:val="00941757"/>
    <w:rsid w:val="00941DAA"/>
    <w:rsid w:val="00943BEF"/>
    <w:rsid w:val="00944B39"/>
    <w:rsid w:val="00945ECB"/>
    <w:rsid w:val="00946514"/>
    <w:rsid w:val="009479B3"/>
    <w:rsid w:val="00950559"/>
    <w:rsid w:val="00950FED"/>
    <w:rsid w:val="00951A96"/>
    <w:rsid w:val="00954429"/>
    <w:rsid w:val="00954B07"/>
    <w:rsid w:val="00954FBE"/>
    <w:rsid w:val="009555FF"/>
    <w:rsid w:val="00956C6F"/>
    <w:rsid w:val="00957FA1"/>
    <w:rsid w:val="009622F5"/>
    <w:rsid w:val="00962AAB"/>
    <w:rsid w:val="00962AC3"/>
    <w:rsid w:val="0096329F"/>
    <w:rsid w:val="00964139"/>
    <w:rsid w:val="00964852"/>
    <w:rsid w:val="00965EE9"/>
    <w:rsid w:val="009702E3"/>
    <w:rsid w:val="009707CB"/>
    <w:rsid w:val="00970D3F"/>
    <w:rsid w:val="00971470"/>
    <w:rsid w:val="00971CE0"/>
    <w:rsid w:val="00972F57"/>
    <w:rsid w:val="00973283"/>
    <w:rsid w:val="0097392E"/>
    <w:rsid w:val="009764A6"/>
    <w:rsid w:val="0098120C"/>
    <w:rsid w:val="00981783"/>
    <w:rsid w:val="0098346A"/>
    <w:rsid w:val="00984976"/>
    <w:rsid w:val="00985AEC"/>
    <w:rsid w:val="00985E14"/>
    <w:rsid w:val="00994749"/>
    <w:rsid w:val="009948BD"/>
    <w:rsid w:val="0099582A"/>
    <w:rsid w:val="00996E02"/>
    <w:rsid w:val="00997164"/>
    <w:rsid w:val="00997A0F"/>
    <w:rsid w:val="009A0B5A"/>
    <w:rsid w:val="009A3EFA"/>
    <w:rsid w:val="009A63CF"/>
    <w:rsid w:val="009A7658"/>
    <w:rsid w:val="009B033E"/>
    <w:rsid w:val="009B08FA"/>
    <w:rsid w:val="009B3F36"/>
    <w:rsid w:val="009B4BF3"/>
    <w:rsid w:val="009B5913"/>
    <w:rsid w:val="009B765C"/>
    <w:rsid w:val="009C02A6"/>
    <w:rsid w:val="009C031C"/>
    <w:rsid w:val="009C1D43"/>
    <w:rsid w:val="009C24E9"/>
    <w:rsid w:val="009C374C"/>
    <w:rsid w:val="009C68A2"/>
    <w:rsid w:val="009C78EF"/>
    <w:rsid w:val="009D0494"/>
    <w:rsid w:val="009D1154"/>
    <w:rsid w:val="009D1DA1"/>
    <w:rsid w:val="009D430A"/>
    <w:rsid w:val="009D50F8"/>
    <w:rsid w:val="009D5455"/>
    <w:rsid w:val="009E0914"/>
    <w:rsid w:val="009E0D20"/>
    <w:rsid w:val="009E0FA3"/>
    <w:rsid w:val="009E31DC"/>
    <w:rsid w:val="009F09D1"/>
    <w:rsid w:val="009F0B76"/>
    <w:rsid w:val="009F0F4E"/>
    <w:rsid w:val="009F1EFA"/>
    <w:rsid w:val="009F2ED2"/>
    <w:rsid w:val="009F32E5"/>
    <w:rsid w:val="009F3E86"/>
    <w:rsid w:val="009F4328"/>
    <w:rsid w:val="009F4A2F"/>
    <w:rsid w:val="009F4DED"/>
    <w:rsid w:val="009F70CA"/>
    <w:rsid w:val="009F7652"/>
    <w:rsid w:val="00A00847"/>
    <w:rsid w:val="00A018AF"/>
    <w:rsid w:val="00A02DFC"/>
    <w:rsid w:val="00A04065"/>
    <w:rsid w:val="00A05B25"/>
    <w:rsid w:val="00A0616A"/>
    <w:rsid w:val="00A06730"/>
    <w:rsid w:val="00A06C2E"/>
    <w:rsid w:val="00A10199"/>
    <w:rsid w:val="00A10446"/>
    <w:rsid w:val="00A10D6D"/>
    <w:rsid w:val="00A11775"/>
    <w:rsid w:val="00A1553E"/>
    <w:rsid w:val="00A1610F"/>
    <w:rsid w:val="00A17ABB"/>
    <w:rsid w:val="00A2106F"/>
    <w:rsid w:val="00A251DD"/>
    <w:rsid w:val="00A252CF"/>
    <w:rsid w:val="00A259F5"/>
    <w:rsid w:val="00A30C64"/>
    <w:rsid w:val="00A33191"/>
    <w:rsid w:val="00A33415"/>
    <w:rsid w:val="00A37278"/>
    <w:rsid w:val="00A420A6"/>
    <w:rsid w:val="00A4248E"/>
    <w:rsid w:val="00A437FC"/>
    <w:rsid w:val="00A43967"/>
    <w:rsid w:val="00A43D33"/>
    <w:rsid w:val="00A45668"/>
    <w:rsid w:val="00A459D7"/>
    <w:rsid w:val="00A45D8E"/>
    <w:rsid w:val="00A46152"/>
    <w:rsid w:val="00A46CDB"/>
    <w:rsid w:val="00A47227"/>
    <w:rsid w:val="00A51B91"/>
    <w:rsid w:val="00A51CBE"/>
    <w:rsid w:val="00A52256"/>
    <w:rsid w:val="00A5294C"/>
    <w:rsid w:val="00A54BAB"/>
    <w:rsid w:val="00A5706A"/>
    <w:rsid w:val="00A57C21"/>
    <w:rsid w:val="00A60828"/>
    <w:rsid w:val="00A61BB2"/>
    <w:rsid w:val="00A6255B"/>
    <w:rsid w:val="00A63915"/>
    <w:rsid w:val="00A64F08"/>
    <w:rsid w:val="00A65D94"/>
    <w:rsid w:val="00A66052"/>
    <w:rsid w:val="00A6761D"/>
    <w:rsid w:val="00A67987"/>
    <w:rsid w:val="00A701DD"/>
    <w:rsid w:val="00A716A5"/>
    <w:rsid w:val="00A72789"/>
    <w:rsid w:val="00A74C63"/>
    <w:rsid w:val="00A763C6"/>
    <w:rsid w:val="00A76B43"/>
    <w:rsid w:val="00A8215A"/>
    <w:rsid w:val="00A82BA9"/>
    <w:rsid w:val="00A83A2C"/>
    <w:rsid w:val="00A83D44"/>
    <w:rsid w:val="00A84DD7"/>
    <w:rsid w:val="00A86140"/>
    <w:rsid w:val="00A87503"/>
    <w:rsid w:val="00A901F1"/>
    <w:rsid w:val="00A916A5"/>
    <w:rsid w:val="00A92FC3"/>
    <w:rsid w:val="00A9579C"/>
    <w:rsid w:val="00A958D3"/>
    <w:rsid w:val="00A972FF"/>
    <w:rsid w:val="00A97E75"/>
    <w:rsid w:val="00AA035D"/>
    <w:rsid w:val="00AA1FC2"/>
    <w:rsid w:val="00AA40D9"/>
    <w:rsid w:val="00AA60F8"/>
    <w:rsid w:val="00AA6346"/>
    <w:rsid w:val="00AB1A96"/>
    <w:rsid w:val="00AB1EF8"/>
    <w:rsid w:val="00AB34AE"/>
    <w:rsid w:val="00AB6824"/>
    <w:rsid w:val="00AC146D"/>
    <w:rsid w:val="00AC1577"/>
    <w:rsid w:val="00AC3E6F"/>
    <w:rsid w:val="00AC488A"/>
    <w:rsid w:val="00AC54EB"/>
    <w:rsid w:val="00AD027F"/>
    <w:rsid w:val="00AD1626"/>
    <w:rsid w:val="00AD1A41"/>
    <w:rsid w:val="00AD60B5"/>
    <w:rsid w:val="00AD667A"/>
    <w:rsid w:val="00AE0FE4"/>
    <w:rsid w:val="00AE109B"/>
    <w:rsid w:val="00AE1491"/>
    <w:rsid w:val="00AE287B"/>
    <w:rsid w:val="00AE2B9E"/>
    <w:rsid w:val="00AE2DC4"/>
    <w:rsid w:val="00AE34D3"/>
    <w:rsid w:val="00AE5078"/>
    <w:rsid w:val="00AE58AF"/>
    <w:rsid w:val="00AE5FEC"/>
    <w:rsid w:val="00AE61A3"/>
    <w:rsid w:val="00AE661F"/>
    <w:rsid w:val="00AE68F3"/>
    <w:rsid w:val="00AF0BA5"/>
    <w:rsid w:val="00AF44B5"/>
    <w:rsid w:val="00AF47CA"/>
    <w:rsid w:val="00AF4EEB"/>
    <w:rsid w:val="00AF6863"/>
    <w:rsid w:val="00AF6B46"/>
    <w:rsid w:val="00AF6FE0"/>
    <w:rsid w:val="00AF7B7C"/>
    <w:rsid w:val="00B0102E"/>
    <w:rsid w:val="00B0184A"/>
    <w:rsid w:val="00B02B1E"/>
    <w:rsid w:val="00B0309B"/>
    <w:rsid w:val="00B04537"/>
    <w:rsid w:val="00B0497E"/>
    <w:rsid w:val="00B06DFF"/>
    <w:rsid w:val="00B1058B"/>
    <w:rsid w:val="00B1168F"/>
    <w:rsid w:val="00B11EA3"/>
    <w:rsid w:val="00B128FF"/>
    <w:rsid w:val="00B12C31"/>
    <w:rsid w:val="00B140CC"/>
    <w:rsid w:val="00B141BF"/>
    <w:rsid w:val="00B14AF1"/>
    <w:rsid w:val="00B17D55"/>
    <w:rsid w:val="00B21C65"/>
    <w:rsid w:val="00B21F35"/>
    <w:rsid w:val="00B231C3"/>
    <w:rsid w:val="00B251A2"/>
    <w:rsid w:val="00B2574C"/>
    <w:rsid w:val="00B25B33"/>
    <w:rsid w:val="00B25E58"/>
    <w:rsid w:val="00B26AB8"/>
    <w:rsid w:val="00B26C86"/>
    <w:rsid w:val="00B26FCB"/>
    <w:rsid w:val="00B3214D"/>
    <w:rsid w:val="00B327ED"/>
    <w:rsid w:val="00B32B61"/>
    <w:rsid w:val="00B33C2E"/>
    <w:rsid w:val="00B363BA"/>
    <w:rsid w:val="00B37413"/>
    <w:rsid w:val="00B37BE4"/>
    <w:rsid w:val="00B40802"/>
    <w:rsid w:val="00B4200B"/>
    <w:rsid w:val="00B42072"/>
    <w:rsid w:val="00B42B67"/>
    <w:rsid w:val="00B45045"/>
    <w:rsid w:val="00B4706F"/>
    <w:rsid w:val="00B473F3"/>
    <w:rsid w:val="00B51099"/>
    <w:rsid w:val="00B52601"/>
    <w:rsid w:val="00B52986"/>
    <w:rsid w:val="00B5444F"/>
    <w:rsid w:val="00B545C2"/>
    <w:rsid w:val="00B578CC"/>
    <w:rsid w:val="00B57EEF"/>
    <w:rsid w:val="00B6369A"/>
    <w:rsid w:val="00B6417A"/>
    <w:rsid w:val="00B65986"/>
    <w:rsid w:val="00B65A88"/>
    <w:rsid w:val="00B668F8"/>
    <w:rsid w:val="00B66EBD"/>
    <w:rsid w:val="00B671E0"/>
    <w:rsid w:val="00B70762"/>
    <w:rsid w:val="00B72480"/>
    <w:rsid w:val="00B73BF3"/>
    <w:rsid w:val="00B73E1D"/>
    <w:rsid w:val="00B77CC0"/>
    <w:rsid w:val="00B80CC8"/>
    <w:rsid w:val="00B83136"/>
    <w:rsid w:val="00B831FE"/>
    <w:rsid w:val="00B832A4"/>
    <w:rsid w:val="00B83A59"/>
    <w:rsid w:val="00B842D8"/>
    <w:rsid w:val="00B84E3E"/>
    <w:rsid w:val="00B857D0"/>
    <w:rsid w:val="00B8600E"/>
    <w:rsid w:val="00B86584"/>
    <w:rsid w:val="00B87514"/>
    <w:rsid w:val="00B90284"/>
    <w:rsid w:val="00B9082D"/>
    <w:rsid w:val="00B931FA"/>
    <w:rsid w:val="00B94585"/>
    <w:rsid w:val="00B95897"/>
    <w:rsid w:val="00B979C1"/>
    <w:rsid w:val="00B97AB5"/>
    <w:rsid w:val="00BA242E"/>
    <w:rsid w:val="00BA40B3"/>
    <w:rsid w:val="00BA5F44"/>
    <w:rsid w:val="00BA6113"/>
    <w:rsid w:val="00BA61C8"/>
    <w:rsid w:val="00BB1A6D"/>
    <w:rsid w:val="00BB2691"/>
    <w:rsid w:val="00BB4B5F"/>
    <w:rsid w:val="00BB7871"/>
    <w:rsid w:val="00BB7E52"/>
    <w:rsid w:val="00BC05EF"/>
    <w:rsid w:val="00BC1B81"/>
    <w:rsid w:val="00BC1ED2"/>
    <w:rsid w:val="00BC1F02"/>
    <w:rsid w:val="00BC2802"/>
    <w:rsid w:val="00BC3260"/>
    <w:rsid w:val="00BC4996"/>
    <w:rsid w:val="00BC7262"/>
    <w:rsid w:val="00BD0BFA"/>
    <w:rsid w:val="00BD1710"/>
    <w:rsid w:val="00BD209F"/>
    <w:rsid w:val="00BD3CE8"/>
    <w:rsid w:val="00BD3D40"/>
    <w:rsid w:val="00BD3EB8"/>
    <w:rsid w:val="00BD484B"/>
    <w:rsid w:val="00BD78CF"/>
    <w:rsid w:val="00BE0B6C"/>
    <w:rsid w:val="00BE30E4"/>
    <w:rsid w:val="00BE65B8"/>
    <w:rsid w:val="00BF1A6A"/>
    <w:rsid w:val="00BF1C32"/>
    <w:rsid w:val="00BF291D"/>
    <w:rsid w:val="00BF36B3"/>
    <w:rsid w:val="00BF401F"/>
    <w:rsid w:val="00BF4458"/>
    <w:rsid w:val="00C007A2"/>
    <w:rsid w:val="00C02B2A"/>
    <w:rsid w:val="00C03D71"/>
    <w:rsid w:val="00C044AE"/>
    <w:rsid w:val="00C04854"/>
    <w:rsid w:val="00C0497C"/>
    <w:rsid w:val="00C07346"/>
    <w:rsid w:val="00C10782"/>
    <w:rsid w:val="00C10FC6"/>
    <w:rsid w:val="00C13325"/>
    <w:rsid w:val="00C1481A"/>
    <w:rsid w:val="00C14AC3"/>
    <w:rsid w:val="00C15BD6"/>
    <w:rsid w:val="00C16BF9"/>
    <w:rsid w:val="00C1710B"/>
    <w:rsid w:val="00C1746E"/>
    <w:rsid w:val="00C176DA"/>
    <w:rsid w:val="00C203DA"/>
    <w:rsid w:val="00C22C99"/>
    <w:rsid w:val="00C24143"/>
    <w:rsid w:val="00C25B15"/>
    <w:rsid w:val="00C2629B"/>
    <w:rsid w:val="00C2694A"/>
    <w:rsid w:val="00C26BB4"/>
    <w:rsid w:val="00C31F58"/>
    <w:rsid w:val="00C354BC"/>
    <w:rsid w:val="00C35FF8"/>
    <w:rsid w:val="00C37A1D"/>
    <w:rsid w:val="00C41271"/>
    <w:rsid w:val="00C41B0D"/>
    <w:rsid w:val="00C433B9"/>
    <w:rsid w:val="00C4460C"/>
    <w:rsid w:val="00C44642"/>
    <w:rsid w:val="00C44ED6"/>
    <w:rsid w:val="00C45BFF"/>
    <w:rsid w:val="00C463BF"/>
    <w:rsid w:val="00C5030B"/>
    <w:rsid w:val="00C50B33"/>
    <w:rsid w:val="00C52F3F"/>
    <w:rsid w:val="00C534A8"/>
    <w:rsid w:val="00C5402E"/>
    <w:rsid w:val="00C56142"/>
    <w:rsid w:val="00C610BC"/>
    <w:rsid w:val="00C619AD"/>
    <w:rsid w:val="00C61DE5"/>
    <w:rsid w:val="00C6252C"/>
    <w:rsid w:val="00C63249"/>
    <w:rsid w:val="00C64516"/>
    <w:rsid w:val="00C64C17"/>
    <w:rsid w:val="00C65612"/>
    <w:rsid w:val="00C65680"/>
    <w:rsid w:val="00C66A09"/>
    <w:rsid w:val="00C67132"/>
    <w:rsid w:val="00C67BE3"/>
    <w:rsid w:val="00C700AB"/>
    <w:rsid w:val="00C72089"/>
    <w:rsid w:val="00C727C9"/>
    <w:rsid w:val="00C7370D"/>
    <w:rsid w:val="00C76318"/>
    <w:rsid w:val="00C77012"/>
    <w:rsid w:val="00C80832"/>
    <w:rsid w:val="00C80AD6"/>
    <w:rsid w:val="00C82B63"/>
    <w:rsid w:val="00C8664A"/>
    <w:rsid w:val="00C866A1"/>
    <w:rsid w:val="00C873A6"/>
    <w:rsid w:val="00C879E4"/>
    <w:rsid w:val="00C9095D"/>
    <w:rsid w:val="00C92AC3"/>
    <w:rsid w:val="00C962C5"/>
    <w:rsid w:val="00C968A7"/>
    <w:rsid w:val="00CA1833"/>
    <w:rsid w:val="00CA5AA3"/>
    <w:rsid w:val="00CA5B3B"/>
    <w:rsid w:val="00CA7DBD"/>
    <w:rsid w:val="00CB0613"/>
    <w:rsid w:val="00CB2B04"/>
    <w:rsid w:val="00CB3B24"/>
    <w:rsid w:val="00CB4591"/>
    <w:rsid w:val="00CB4FA0"/>
    <w:rsid w:val="00CB4FB4"/>
    <w:rsid w:val="00CB5720"/>
    <w:rsid w:val="00CB5855"/>
    <w:rsid w:val="00CC137C"/>
    <w:rsid w:val="00CC4C45"/>
    <w:rsid w:val="00CC71C4"/>
    <w:rsid w:val="00CC73EB"/>
    <w:rsid w:val="00CD502F"/>
    <w:rsid w:val="00CD5685"/>
    <w:rsid w:val="00CD5A06"/>
    <w:rsid w:val="00CD5E37"/>
    <w:rsid w:val="00CD746A"/>
    <w:rsid w:val="00CD7BCD"/>
    <w:rsid w:val="00CE0154"/>
    <w:rsid w:val="00CE016C"/>
    <w:rsid w:val="00CE04F6"/>
    <w:rsid w:val="00CE273A"/>
    <w:rsid w:val="00CE56BF"/>
    <w:rsid w:val="00CE616D"/>
    <w:rsid w:val="00CE7427"/>
    <w:rsid w:val="00CF164D"/>
    <w:rsid w:val="00CF219A"/>
    <w:rsid w:val="00CF2314"/>
    <w:rsid w:val="00CF2F49"/>
    <w:rsid w:val="00CF380C"/>
    <w:rsid w:val="00CF4941"/>
    <w:rsid w:val="00CF51A3"/>
    <w:rsid w:val="00CF5C1A"/>
    <w:rsid w:val="00CF67BC"/>
    <w:rsid w:val="00D01F0C"/>
    <w:rsid w:val="00D050A3"/>
    <w:rsid w:val="00D05FD3"/>
    <w:rsid w:val="00D072BD"/>
    <w:rsid w:val="00D07CCF"/>
    <w:rsid w:val="00D07F78"/>
    <w:rsid w:val="00D1023B"/>
    <w:rsid w:val="00D10830"/>
    <w:rsid w:val="00D11989"/>
    <w:rsid w:val="00D129A1"/>
    <w:rsid w:val="00D1574B"/>
    <w:rsid w:val="00D17366"/>
    <w:rsid w:val="00D22C6A"/>
    <w:rsid w:val="00D26F01"/>
    <w:rsid w:val="00D26FE4"/>
    <w:rsid w:val="00D27777"/>
    <w:rsid w:val="00D30DDC"/>
    <w:rsid w:val="00D32657"/>
    <w:rsid w:val="00D32AF2"/>
    <w:rsid w:val="00D35FC7"/>
    <w:rsid w:val="00D37C6C"/>
    <w:rsid w:val="00D37F51"/>
    <w:rsid w:val="00D407A1"/>
    <w:rsid w:val="00D40A24"/>
    <w:rsid w:val="00D41750"/>
    <w:rsid w:val="00D436A5"/>
    <w:rsid w:val="00D45CAC"/>
    <w:rsid w:val="00D51DE7"/>
    <w:rsid w:val="00D51DEE"/>
    <w:rsid w:val="00D521B7"/>
    <w:rsid w:val="00D541D4"/>
    <w:rsid w:val="00D5459C"/>
    <w:rsid w:val="00D558E0"/>
    <w:rsid w:val="00D57C5B"/>
    <w:rsid w:val="00D6076B"/>
    <w:rsid w:val="00D613C6"/>
    <w:rsid w:val="00D6212F"/>
    <w:rsid w:val="00D63B6E"/>
    <w:rsid w:val="00D65569"/>
    <w:rsid w:val="00D65F03"/>
    <w:rsid w:val="00D66724"/>
    <w:rsid w:val="00D713D6"/>
    <w:rsid w:val="00D73A92"/>
    <w:rsid w:val="00D741D0"/>
    <w:rsid w:val="00D745FD"/>
    <w:rsid w:val="00D750EC"/>
    <w:rsid w:val="00D7614B"/>
    <w:rsid w:val="00D83424"/>
    <w:rsid w:val="00D849FE"/>
    <w:rsid w:val="00D868C1"/>
    <w:rsid w:val="00D87A9F"/>
    <w:rsid w:val="00D90DA2"/>
    <w:rsid w:val="00D93EC0"/>
    <w:rsid w:val="00D94445"/>
    <w:rsid w:val="00D958A0"/>
    <w:rsid w:val="00D95FBB"/>
    <w:rsid w:val="00D96BB6"/>
    <w:rsid w:val="00D97B3D"/>
    <w:rsid w:val="00D97B50"/>
    <w:rsid w:val="00DA0AB0"/>
    <w:rsid w:val="00DA28C2"/>
    <w:rsid w:val="00DA5AA1"/>
    <w:rsid w:val="00DA6B56"/>
    <w:rsid w:val="00DA77B2"/>
    <w:rsid w:val="00DB0A39"/>
    <w:rsid w:val="00DB1210"/>
    <w:rsid w:val="00DB3ABC"/>
    <w:rsid w:val="00DB41FD"/>
    <w:rsid w:val="00DB4B08"/>
    <w:rsid w:val="00DB6315"/>
    <w:rsid w:val="00DC03EB"/>
    <w:rsid w:val="00DC3BE2"/>
    <w:rsid w:val="00DC54D2"/>
    <w:rsid w:val="00DC58E4"/>
    <w:rsid w:val="00DC5D25"/>
    <w:rsid w:val="00DC6DA1"/>
    <w:rsid w:val="00DC7159"/>
    <w:rsid w:val="00DC7549"/>
    <w:rsid w:val="00DC76BA"/>
    <w:rsid w:val="00DD2CD1"/>
    <w:rsid w:val="00DD4DC4"/>
    <w:rsid w:val="00DD6264"/>
    <w:rsid w:val="00DD6279"/>
    <w:rsid w:val="00DD647C"/>
    <w:rsid w:val="00DE02BE"/>
    <w:rsid w:val="00DE0BD3"/>
    <w:rsid w:val="00DE2EAD"/>
    <w:rsid w:val="00DE5720"/>
    <w:rsid w:val="00DE599C"/>
    <w:rsid w:val="00DE5DBD"/>
    <w:rsid w:val="00DE65E6"/>
    <w:rsid w:val="00DE6C16"/>
    <w:rsid w:val="00DF06A0"/>
    <w:rsid w:val="00DF0B7C"/>
    <w:rsid w:val="00DF1157"/>
    <w:rsid w:val="00DF25C3"/>
    <w:rsid w:val="00DF2CA8"/>
    <w:rsid w:val="00DF46C7"/>
    <w:rsid w:val="00DF48E2"/>
    <w:rsid w:val="00DF4B81"/>
    <w:rsid w:val="00DF4D09"/>
    <w:rsid w:val="00DF4D68"/>
    <w:rsid w:val="00DF519B"/>
    <w:rsid w:val="00DF5C02"/>
    <w:rsid w:val="00DF6EAF"/>
    <w:rsid w:val="00DF780E"/>
    <w:rsid w:val="00DF7D72"/>
    <w:rsid w:val="00E00E3B"/>
    <w:rsid w:val="00E01CB2"/>
    <w:rsid w:val="00E01FB7"/>
    <w:rsid w:val="00E03F79"/>
    <w:rsid w:val="00E06189"/>
    <w:rsid w:val="00E069FD"/>
    <w:rsid w:val="00E06C11"/>
    <w:rsid w:val="00E0705B"/>
    <w:rsid w:val="00E1068B"/>
    <w:rsid w:val="00E10817"/>
    <w:rsid w:val="00E11516"/>
    <w:rsid w:val="00E123A9"/>
    <w:rsid w:val="00E12CE2"/>
    <w:rsid w:val="00E15186"/>
    <w:rsid w:val="00E15841"/>
    <w:rsid w:val="00E1591F"/>
    <w:rsid w:val="00E24FAF"/>
    <w:rsid w:val="00E2569D"/>
    <w:rsid w:val="00E269E8"/>
    <w:rsid w:val="00E27AA6"/>
    <w:rsid w:val="00E304D7"/>
    <w:rsid w:val="00E30D25"/>
    <w:rsid w:val="00E31BBA"/>
    <w:rsid w:val="00E328F6"/>
    <w:rsid w:val="00E32D8F"/>
    <w:rsid w:val="00E33C7A"/>
    <w:rsid w:val="00E33FF3"/>
    <w:rsid w:val="00E358AC"/>
    <w:rsid w:val="00E36911"/>
    <w:rsid w:val="00E37A80"/>
    <w:rsid w:val="00E37B5F"/>
    <w:rsid w:val="00E404EE"/>
    <w:rsid w:val="00E40612"/>
    <w:rsid w:val="00E41AAB"/>
    <w:rsid w:val="00E43AC3"/>
    <w:rsid w:val="00E45328"/>
    <w:rsid w:val="00E46521"/>
    <w:rsid w:val="00E47EDC"/>
    <w:rsid w:val="00E5056D"/>
    <w:rsid w:val="00E507E3"/>
    <w:rsid w:val="00E51C56"/>
    <w:rsid w:val="00E5213C"/>
    <w:rsid w:val="00E52B8E"/>
    <w:rsid w:val="00E54333"/>
    <w:rsid w:val="00E55C36"/>
    <w:rsid w:val="00E56F39"/>
    <w:rsid w:val="00E60810"/>
    <w:rsid w:val="00E61D4F"/>
    <w:rsid w:val="00E62DBE"/>
    <w:rsid w:val="00E64535"/>
    <w:rsid w:val="00E6603A"/>
    <w:rsid w:val="00E67F67"/>
    <w:rsid w:val="00E71517"/>
    <w:rsid w:val="00E71575"/>
    <w:rsid w:val="00E754B1"/>
    <w:rsid w:val="00E770AA"/>
    <w:rsid w:val="00E77806"/>
    <w:rsid w:val="00E8027A"/>
    <w:rsid w:val="00E82EC0"/>
    <w:rsid w:val="00E849A6"/>
    <w:rsid w:val="00E8595D"/>
    <w:rsid w:val="00E86415"/>
    <w:rsid w:val="00E87F60"/>
    <w:rsid w:val="00E93301"/>
    <w:rsid w:val="00E9478E"/>
    <w:rsid w:val="00E951E1"/>
    <w:rsid w:val="00E95BD7"/>
    <w:rsid w:val="00E97933"/>
    <w:rsid w:val="00EA01E6"/>
    <w:rsid w:val="00EA0B0D"/>
    <w:rsid w:val="00EA0FD9"/>
    <w:rsid w:val="00EA2599"/>
    <w:rsid w:val="00EA3607"/>
    <w:rsid w:val="00EA436D"/>
    <w:rsid w:val="00EA4E34"/>
    <w:rsid w:val="00EB10EF"/>
    <w:rsid w:val="00EB1DD3"/>
    <w:rsid w:val="00EB1F3A"/>
    <w:rsid w:val="00EB38C3"/>
    <w:rsid w:val="00EC0F8F"/>
    <w:rsid w:val="00EC1483"/>
    <w:rsid w:val="00EC1DE9"/>
    <w:rsid w:val="00EC3261"/>
    <w:rsid w:val="00EC3E20"/>
    <w:rsid w:val="00EC5B28"/>
    <w:rsid w:val="00EC7E7E"/>
    <w:rsid w:val="00EC7F27"/>
    <w:rsid w:val="00ED0779"/>
    <w:rsid w:val="00ED0BB4"/>
    <w:rsid w:val="00ED2570"/>
    <w:rsid w:val="00ED292F"/>
    <w:rsid w:val="00ED29B7"/>
    <w:rsid w:val="00ED47E9"/>
    <w:rsid w:val="00ED559A"/>
    <w:rsid w:val="00ED5EFB"/>
    <w:rsid w:val="00EE1F27"/>
    <w:rsid w:val="00EE22A8"/>
    <w:rsid w:val="00EE497C"/>
    <w:rsid w:val="00EE51CD"/>
    <w:rsid w:val="00EE591F"/>
    <w:rsid w:val="00EF1810"/>
    <w:rsid w:val="00EF37DE"/>
    <w:rsid w:val="00EF4EDD"/>
    <w:rsid w:val="00EF6558"/>
    <w:rsid w:val="00EF7BF9"/>
    <w:rsid w:val="00F00554"/>
    <w:rsid w:val="00F02C88"/>
    <w:rsid w:val="00F05785"/>
    <w:rsid w:val="00F0608C"/>
    <w:rsid w:val="00F07241"/>
    <w:rsid w:val="00F0731A"/>
    <w:rsid w:val="00F11AD5"/>
    <w:rsid w:val="00F12543"/>
    <w:rsid w:val="00F12C5D"/>
    <w:rsid w:val="00F132D9"/>
    <w:rsid w:val="00F14625"/>
    <w:rsid w:val="00F15F75"/>
    <w:rsid w:val="00F1640A"/>
    <w:rsid w:val="00F16AA5"/>
    <w:rsid w:val="00F16B90"/>
    <w:rsid w:val="00F2053D"/>
    <w:rsid w:val="00F20CB1"/>
    <w:rsid w:val="00F20E22"/>
    <w:rsid w:val="00F213C1"/>
    <w:rsid w:val="00F21BD2"/>
    <w:rsid w:val="00F22583"/>
    <w:rsid w:val="00F24318"/>
    <w:rsid w:val="00F25299"/>
    <w:rsid w:val="00F253CA"/>
    <w:rsid w:val="00F3283E"/>
    <w:rsid w:val="00F333BE"/>
    <w:rsid w:val="00F35140"/>
    <w:rsid w:val="00F35B26"/>
    <w:rsid w:val="00F401D2"/>
    <w:rsid w:val="00F411B1"/>
    <w:rsid w:val="00F41879"/>
    <w:rsid w:val="00F421CE"/>
    <w:rsid w:val="00F42CB1"/>
    <w:rsid w:val="00F43BC3"/>
    <w:rsid w:val="00F44BFD"/>
    <w:rsid w:val="00F50681"/>
    <w:rsid w:val="00F52499"/>
    <w:rsid w:val="00F525C4"/>
    <w:rsid w:val="00F52B19"/>
    <w:rsid w:val="00F53A85"/>
    <w:rsid w:val="00F5428B"/>
    <w:rsid w:val="00F54323"/>
    <w:rsid w:val="00F57D2D"/>
    <w:rsid w:val="00F646F9"/>
    <w:rsid w:val="00F64BA0"/>
    <w:rsid w:val="00F66880"/>
    <w:rsid w:val="00F70654"/>
    <w:rsid w:val="00F706A2"/>
    <w:rsid w:val="00F70A89"/>
    <w:rsid w:val="00F71738"/>
    <w:rsid w:val="00F7194D"/>
    <w:rsid w:val="00F73E83"/>
    <w:rsid w:val="00F82AEC"/>
    <w:rsid w:val="00F848A7"/>
    <w:rsid w:val="00F84FB9"/>
    <w:rsid w:val="00F85D18"/>
    <w:rsid w:val="00F86027"/>
    <w:rsid w:val="00F87E42"/>
    <w:rsid w:val="00F91F2F"/>
    <w:rsid w:val="00F93079"/>
    <w:rsid w:val="00F949DF"/>
    <w:rsid w:val="00F94A76"/>
    <w:rsid w:val="00F96F24"/>
    <w:rsid w:val="00F97976"/>
    <w:rsid w:val="00F97B39"/>
    <w:rsid w:val="00F97BE8"/>
    <w:rsid w:val="00F97DCB"/>
    <w:rsid w:val="00FA2C3B"/>
    <w:rsid w:val="00FA58EA"/>
    <w:rsid w:val="00FB119B"/>
    <w:rsid w:val="00FB16EA"/>
    <w:rsid w:val="00FB1849"/>
    <w:rsid w:val="00FB4620"/>
    <w:rsid w:val="00FB4A8F"/>
    <w:rsid w:val="00FC06E7"/>
    <w:rsid w:val="00FC105B"/>
    <w:rsid w:val="00FC1632"/>
    <w:rsid w:val="00FC1AA5"/>
    <w:rsid w:val="00FC2158"/>
    <w:rsid w:val="00FC235B"/>
    <w:rsid w:val="00FC3206"/>
    <w:rsid w:val="00FC4720"/>
    <w:rsid w:val="00FC58E4"/>
    <w:rsid w:val="00FD04BB"/>
    <w:rsid w:val="00FD1B5D"/>
    <w:rsid w:val="00FD214E"/>
    <w:rsid w:val="00FD2D8C"/>
    <w:rsid w:val="00FD3D86"/>
    <w:rsid w:val="00FD3FD9"/>
    <w:rsid w:val="00FD5B12"/>
    <w:rsid w:val="00FD5DEB"/>
    <w:rsid w:val="00FD6364"/>
    <w:rsid w:val="00FD7480"/>
    <w:rsid w:val="00FD7B76"/>
    <w:rsid w:val="00FE088B"/>
    <w:rsid w:val="00FE1749"/>
    <w:rsid w:val="00FE2047"/>
    <w:rsid w:val="00FE2453"/>
    <w:rsid w:val="00FE353E"/>
    <w:rsid w:val="00FE3995"/>
    <w:rsid w:val="00FE592C"/>
    <w:rsid w:val="00FE6D2D"/>
    <w:rsid w:val="00FE73EE"/>
    <w:rsid w:val="00FF129D"/>
    <w:rsid w:val="00FF1CA0"/>
    <w:rsid w:val="00FF2AD1"/>
    <w:rsid w:val="00FF2C3F"/>
    <w:rsid w:val="00FF49A0"/>
    <w:rsid w:val="00FF4E90"/>
    <w:rsid w:val="00FF60CB"/>
    <w:rsid w:val="00FF6953"/>
    <w:rsid w:val="00FF726C"/>
    <w:rsid w:val="00FF755E"/>
    <w:rsid w:val="00FF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791556-CB68-4512-865B-25508682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92AC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20730C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20730C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semiHidden/>
    <w:unhideWhenUsed/>
    <w:rsid w:val="0020730C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0730C"/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730C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730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706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D136F-E349-4180-B66A-1F689CC52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4</Words>
  <Characters>255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Standard</cp:lastModifiedBy>
  <cp:revision>2</cp:revision>
  <dcterms:created xsi:type="dcterms:W3CDTF">2015-06-08T20:43:00Z</dcterms:created>
  <dcterms:modified xsi:type="dcterms:W3CDTF">2015-06-08T20:43:00Z</dcterms:modified>
</cp:coreProperties>
</file>